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6DFE1" w14:textId="6ABB8FC8" w:rsidR="000F49F1" w:rsidRPr="00492D9A" w:rsidRDefault="00707F65" w:rsidP="000F49F1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Appendix</w:t>
      </w:r>
      <w:r w:rsidR="000F49F1" w:rsidRPr="00492D9A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Material</w:t>
      </w:r>
    </w:p>
    <w:p w14:paraId="003DCEFF" w14:textId="77777777" w:rsidR="00AF16C4" w:rsidRDefault="00AF16C4" w:rsidP="000F49F1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4EB8D87" w14:textId="61A16768" w:rsidR="000F49F1" w:rsidRDefault="00707F65" w:rsidP="000F49F1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1</w:t>
      </w:r>
      <w:r w:rsidR="000F49F1" w:rsidRPr="00492D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0F49F1" w:rsidRPr="00492D9A">
        <w:rPr>
          <w:rFonts w:ascii="Times New Roman" w:eastAsia="Calibri" w:hAnsi="Times New Roman" w:cs="Times New Roman"/>
          <w:sz w:val="24"/>
          <w:szCs w:val="24"/>
        </w:rPr>
        <w:t>Associations between wanting formal (top) or elective (bottom) vaccine education</w:t>
      </w:r>
      <w:r w:rsidR="004A1606">
        <w:rPr>
          <w:rFonts w:ascii="Times New Roman" w:eastAsia="Calibri" w:hAnsi="Times New Roman" w:cs="Times New Roman"/>
          <w:sz w:val="24"/>
          <w:szCs w:val="24"/>
        </w:rPr>
        <w:t xml:space="preserve"> (responses of: yes, maybe, or no)</w:t>
      </w:r>
      <w:r w:rsidR="000F49F1" w:rsidRPr="00492D9A">
        <w:rPr>
          <w:rFonts w:ascii="Times New Roman" w:eastAsia="Calibri" w:hAnsi="Times New Roman" w:cs="Times New Roman"/>
          <w:sz w:val="24"/>
          <w:szCs w:val="24"/>
        </w:rPr>
        <w:t xml:space="preserve"> and all assessed vaccine-related topics</w:t>
      </w:r>
      <w:r w:rsidR="004A1606">
        <w:rPr>
          <w:rFonts w:ascii="Times New Roman" w:eastAsia="Calibri" w:hAnsi="Times New Roman" w:cs="Times New Roman"/>
          <w:sz w:val="24"/>
          <w:szCs w:val="24"/>
        </w:rPr>
        <w:t xml:space="preserve"> (uses </w:t>
      </w:r>
      <w:r w:rsidR="004A1606" w:rsidRPr="00F331E1">
        <w:rPr>
          <w:rFonts w:ascii="Times New Roman" w:hAnsi="Times New Roman" w:cs="Times New Roman"/>
          <w:sz w:val="24"/>
          <w:szCs w:val="24"/>
        </w:rPr>
        <w:t>5-point Likert Scale:</w:t>
      </w:r>
      <w:r w:rsidR="004A1606" w:rsidRPr="007C41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1606" w:rsidRPr="007C412B">
        <w:rPr>
          <w:rFonts w:ascii="Times New Roman" w:hAnsi="Times New Roman" w:cs="Times New Roman"/>
          <w:sz w:val="24"/>
          <w:szCs w:val="24"/>
        </w:rPr>
        <w:t>1=Hardly at all; 2=Small degree; 3=Moderate degree; 4=Considerable degree; 5=Very high degree</w:t>
      </w:r>
      <w:r w:rsidR="004A1606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="000F49F1" w:rsidRPr="00492D9A">
        <w:rPr>
          <w:rFonts w:ascii="Times New Roman" w:eastAsia="Calibri" w:hAnsi="Times New Roman" w:cs="Times New Roman"/>
          <w:sz w:val="24"/>
          <w:szCs w:val="24"/>
        </w:rPr>
        <w:t xml:space="preserve">Significance for </w:t>
      </w:r>
      <w:r w:rsidR="00AF16C4">
        <w:rPr>
          <w:rFonts w:ascii="Times New Roman" w:eastAsia="Calibri" w:hAnsi="Times New Roman" w:cs="Times New Roman"/>
          <w:sz w:val="24"/>
          <w:szCs w:val="24"/>
        </w:rPr>
        <w:t>Kruskal-Wallis H-test</w:t>
      </w:r>
      <w:r w:rsidR="00AF16C4" w:rsidRPr="00492D9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F49F1" w:rsidRPr="00492D9A">
        <w:rPr>
          <w:rFonts w:ascii="Times New Roman" w:eastAsia="Calibri" w:hAnsi="Times New Roman" w:cs="Times New Roman"/>
          <w:sz w:val="24"/>
          <w:szCs w:val="24"/>
        </w:rPr>
        <w:t>is reported for tested variables. Parentheses are used to denote survey question (Q) corresponding to each measured variable in Appendix.</w:t>
      </w:r>
      <w:r w:rsidR="000F49F1" w:rsidRPr="00492D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2AF73702" w14:textId="77777777" w:rsidR="00AF16C4" w:rsidRDefault="00AF16C4" w:rsidP="000F49F1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5BA1359B" w14:textId="0792EF69" w:rsidR="000F49F1" w:rsidRDefault="000F49F1" w:rsidP="000F49F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C1F09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Formal</w:t>
      </w:r>
      <w:r w:rsidRPr="00AC1F0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vaccine education (vs.)</w:t>
      </w:r>
    </w:p>
    <w:p w14:paraId="1F93EE44" w14:textId="77777777" w:rsidR="00AF16C4" w:rsidRPr="00AC1F09" w:rsidRDefault="00AF16C4" w:rsidP="000F49F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890"/>
        <w:gridCol w:w="1620"/>
      </w:tblGrid>
      <w:tr w:rsidR="0094704D" w:rsidRPr="00AC1F09" w14:paraId="55AC2A5C" w14:textId="77777777" w:rsidTr="00F331E1">
        <w:tc>
          <w:tcPr>
            <w:tcW w:w="2695" w:type="dxa"/>
            <w:vAlign w:val="center"/>
          </w:tcPr>
          <w:p w14:paraId="6014AF37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tabulating variable</w:t>
            </w:r>
          </w:p>
        </w:tc>
        <w:tc>
          <w:tcPr>
            <w:tcW w:w="1890" w:type="dxa"/>
            <w:vAlign w:val="center"/>
          </w:tcPr>
          <w:p w14:paraId="1492B35D" w14:textId="77777777" w:rsidR="0094704D" w:rsidRPr="0046087E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620" w:type="dxa"/>
            <w:vAlign w:val="center"/>
          </w:tcPr>
          <w:p w14:paraId="6D9058D1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4704D" w:rsidRPr="00AC1F09" w14:paraId="3C242952" w14:textId="77777777" w:rsidTr="00F331E1">
        <w:tc>
          <w:tcPr>
            <w:tcW w:w="2695" w:type="dxa"/>
          </w:tcPr>
          <w:p w14:paraId="48E1DC92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Initiatives at institution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D79C04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90A2A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957B663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14FCD899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430E16E3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0C9E0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D4DD2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BF5B04" w14:textId="7CCEE188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)</w:t>
            </w:r>
          </w:p>
          <w:p w14:paraId="5C13673E" w14:textId="029DF906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6F6C979A" w14:textId="694B38F9" w:rsidR="0094704D" w:rsidRPr="0046087E" w:rsidRDefault="0094704D" w:rsidP="00F331E1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1.00)</w:t>
            </w:r>
          </w:p>
        </w:tc>
        <w:tc>
          <w:tcPr>
            <w:tcW w:w="1620" w:type="dxa"/>
          </w:tcPr>
          <w:p w14:paraId="684BB9CF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82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94704D" w:rsidRPr="00AC1F09" w14:paraId="3ED535B1" w14:textId="77777777" w:rsidTr="00F331E1">
        <w:tc>
          <w:tcPr>
            <w:tcW w:w="2695" w:type="dxa"/>
          </w:tcPr>
          <w:p w14:paraId="5251F093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Initiativ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local community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8723AD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06961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E879DA9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03B813B2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47D84916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8BE63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CBD4B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6E493" w14:textId="6BB7AD04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4F5BBEAF" w14:textId="311632BC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0DAF0CE7" w14:textId="61DCD35C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50)</w:t>
            </w:r>
          </w:p>
        </w:tc>
        <w:tc>
          <w:tcPr>
            <w:tcW w:w="1620" w:type="dxa"/>
          </w:tcPr>
          <w:p w14:paraId="2A0938CF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</w:tr>
      <w:tr w:rsidR="0094704D" w:rsidRPr="00AC1F09" w14:paraId="3C36D315" w14:textId="77777777" w:rsidTr="00F331E1">
        <w:tc>
          <w:tcPr>
            <w:tcW w:w="2695" w:type="dxa"/>
          </w:tcPr>
          <w:p w14:paraId="14798EA3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61B3B2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377B25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47C1F39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78C68CF2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41A0570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F9EB0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7894B" w14:textId="358E81F3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3CAB0DC3" w14:textId="4B57E2C8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093BD413" w14:textId="7A6FEFEE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 (2.00)</w:t>
            </w:r>
          </w:p>
        </w:tc>
        <w:tc>
          <w:tcPr>
            <w:tcW w:w="1620" w:type="dxa"/>
          </w:tcPr>
          <w:p w14:paraId="35453CB6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94704D" w:rsidRPr="00AC1F09" w14:paraId="11E6E3B3" w14:textId="77777777" w:rsidTr="00F331E1">
        <w:tc>
          <w:tcPr>
            <w:tcW w:w="2695" w:type="dxa"/>
          </w:tcPr>
          <w:p w14:paraId="1E4C929D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and tes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A15D89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E3C12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AA33636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22638DE3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046EFE4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DE109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EDCA1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2D578" w14:textId="4999C932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1704334A" w14:textId="42B2C95E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1730576E" w14:textId="492029BA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 (1.50)</w:t>
            </w:r>
          </w:p>
        </w:tc>
        <w:tc>
          <w:tcPr>
            <w:tcW w:w="1620" w:type="dxa"/>
          </w:tcPr>
          <w:p w14:paraId="73A812D1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94704D" w:rsidRPr="00AC1F09" w14:paraId="6961EFC7" w14:textId="77777777" w:rsidTr="00F331E1">
        <w:tc>
          <w:tcPr>
            <w:tcW w:w="2695" w:type="dxa"/>
          </w:tcPr>
          <w:p w14:paraId="61BA0299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earch at institution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0286BE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F7F4B9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A7444E8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0984611C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368E2712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DA45A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6B6C3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E14CF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)</w:t>
            </w:r>
          </w:p>
          <w:p w14:paraId="192104FF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)</w:t>
            </w:r>
          </w:p>
          <w:p w14:paraId="22C95C2B" w14:textId="42EE9ECF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 (2.50)</w:t>
            </w:r>
          </w:p>
        </w:tc>
        <w:tc>
          <w:tcPr>
            <w:tcW w:w="1620" w:type="dxa"/>
          </w:tcPr>
          <w:p w14:paraId="6DC994E4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94704D" w:rsidRPr="00AC1F09" w14:paraId="5771AFD5" w14:textId="77777777" w:rsidTr="00F331E1">
        <w:tc>
          <w:tcPr>
            <w:tcW w:w="2695" w:type="dxa"/>
          </w:tcPr>
          <w:p w14:paraId="6D38965B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king research projects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ED24EF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AEB2AC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B09661E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329F93D8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2EF7A48E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0A251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FE940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3FE6A" w14:textId="17CA9A4A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75)</w:t>
            </w:r>
          </w:p>
          <w:p w14:paraId="62F3EAE4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)</w:t>
            </w:r>
          </w:p>
          <w:p w14:paraId="42872A7C" w14:textId="2462D15E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25)</w:t>
            </w:r>
          </w:p>
        </w:tc>
        <w:tc>
          <w:tcPr>
            <w:tcW w:w="1620" w:type="dxa"/>
          </w:tcPr>
          <w:p w14:paraId="4B74B5DD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94704D" w:rsidRPr="00AC1F09" w14:paraId="6E387153" w14:textId="77777777" w:rsidTr="00F331E1">
        <w:tc>
          <w:tcPr>
            <w:tcW w:w="2695" w:type="dxa"/>
          </w:tcPr>
          <w:p w14:paraId="3F736255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ng overall – non-clinical set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8903C8E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00015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3C00011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37CF6F3B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2BEB0938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D7A90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3E29E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9AE6C" w14:textId="288B7DF3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)</w:t>
            </w:r>
          </w:p>
          <w:p w14:paraId="7B255C11" w14:textId="5F02B366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6349FBAC" w14:textId="46993DC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 (1.00)</w:t>
            </w:r>
          </w:p>
        </w:tc>
        <w:tc>
          <w:tcPr>
            <w:tcW w:w="1620" w:type="dxa"/>
          </w:tcPr>
          <w:p w14:paraId="5402104E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4704D" w:rsidRPr="00AC1F09" w14:paraId="659ADFAB" w14:textId="77777777" w:rsidTr="00F331E1">
        <w:tc>
          <w:tcPr>
            <w:tcW w:w="2695" w:type="dxa"/>
          </w:tcPr>
          <w:p w14:paraId="06607A10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ng with vaccine-hesitant people– non-clinical set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37637F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0D501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B286759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68118F08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04A90D9C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BDC22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8E29C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DA67D8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E95F8" w14:textId="7A976F9E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75)</w:t>
            </w:r>
          </w:p>
          <w:p w14:paraId="6E5C3663" w14:textId="48AA5DEF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629F785D" w14:textId="6AE6C4AA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1.00)</w:t>
            </w:r>
          </w:p>
        </w:tc>
        <w:tc>
          <w:tcPr>
            <w:tcW w:w="1620" w:type="dxa"/>
          </w:tcPr>
          <w:p w14:paraId="40750DB0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94704D" w:rsidRPr="00AC1F09" w14:paraId="736B28FA" w14:textId="77777777" w:rsidTr="00F331E1">
        <w:tc>
          <w:tcPr>
            <w:tcW w:w="2695" w:type="dxa"/>
          </w:tcPr>
          <w:p w14:paraId="01838EF2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ng overall –clinical set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0F9C01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08DC9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5AC1892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2637723E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3826848C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7C866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8FCD37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0A0DB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)</w:t>
            </w:r>
          </w:p>
          <w:p w14:paraId="48E7BE5C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)</w:t>
            </w:r>
          </w:p>
          <w:p w14:paraId="7D7EB03A" w14:textId="330C2155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 (1.25)</w:t>
            </w:r>
          </w:p>
        </w:tc>
        <w:tc>
          <w:tcPr>
            <w:tcW w:w="1620" w:type="dxa"/>
          </w:tcPr>
          <w:p w14:paraId="16D7E4A4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45</w:t>
            </w:r>
          </w:p>
        </w:tc>
      </w:tr>
      <w:tr w:rsidR="0094704D" w:rsidRPr="00AC1F09" w14:paraId="266A3815" w14:textId="77777777" w:rsidTr="00F331E1">
        <w:tc>
          <w:tcPr>
            <w:tcW w:w="2695" w:type="dxa"/>
          </w:tcPr>
          <w:p w14:paraId="711005BA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ussing with vaccine-hesitant people– </w:t>
            </w:r>
          </w:p>
          <w:p w14:paraId="0EB89F65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set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C78BAE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66F93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6331A51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01856CF2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6B13962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34AA9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3DD2F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918DC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B8005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)</w:t>
            </w:r>
          </w:p>
          <w:p w14:paraId="4EFB2053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)</w:t>
            </w:r>
          </w:p>
          <w:p w14:paraId="1313E832" w14:textId="652B0794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1.50)</w:t>
            </w:r>
          </w:p>
        </w:tc>
        <w:tc>
          <w:tcPr>
            <w:tcW w:w="1620" w:type="dxa"/>
          </w:tcPr>
          <w:p w14:paraId="3991B8C5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744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43</w:t>
            </w:r>
          </w:p>
        </w:tc>
      </w:tr>
    </w:tbl>
    <w:p w14:paraId="529252AD" w14:textId="77777777" w:rsidR="000F49F1" w:rsidRPr="00AC1F09" w:rsidRDefault="000F49F1" w:rsidP="000F49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1B1C65" w14:textId="77777777" w:rsidR="000F49F1" w:rsidRDefault="000F49F1" w:rsidP="000F49F1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C8E13C8" w14:textId="28E9822A" w:rsidR="000F49F1" w:rsidRDefault="000F49F1" w:rsidP="000F49F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C1F09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Elective </w:t>
      </w:r>
      <w:r w:rsidRPr="00AC1F09">
        <w:rPr>
          <w:rFonts w:ascii="Times New Roman" w:hAnsi="Times New Roman" w:cs="Times New Roman"/>
          <w:b/>
          <w:bCs/>
          <w:sz w:val="24"/>
          <w:szCs w:val="24"/>
          <w:u w:val="single"/>
        </w:rPr>
        <w:t>vaccine education (vs.)</w:t>
      </w:r>
    </w:p>
    <w:p w14:paraId="21333D4E" w14:textId="13D085EC" w:rsidR="00AF16C4" w:rsidRDefault="00AF16C4" w:rsidP="000F49F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890"/>
        <w:gridCol w:w="1620"/>
      </w:tblGrid>
      <w:tr w:rsidR="0094704D" w:rsidRPr="00AC1F09" w14:paraId="3A1F200D" w14:textId="77777777" w:rsidTr="00F331E1">
        <w:tc>
          <w:tcPr>
            <w:tcW w:w="2695" w:type="dxa"/>
            <w:vAlign w:val="center"/>
          </w:tcPr>
          <w:p w14:paraId="0A36C0F6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tabulating variable</w:t>
            </w:r>
          </w:p>
        </w:tc>
        <w:tc>
          <w:tcPr>
            <w:tcW w:w="1890" w:type="dxa"/>
            <w:vAlign w:val="center"/>
          </w:tcPr>
          <w:p w14:paraId="719566CB" w14:textId="77777777" w:rsidR="0094704D" w:rsidRPr="0046087E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1620" w:type="dxa"/>
            <w:vAlign w:val="center"/>
          </w:tcPr>
          <w:p w14:paraId="3DA33B1A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4704D" w:rsidRPr="00AC1F09" w14:paraId="08077F83" w14:textId="77777777" w:rsidTr="00F331E1">
        <w:tc>
          <w:tcPr>
            <w:tcW w:w="2695" w:type="dxa"/>
          </w:tcPr>
          <w:p w14:paraId="571D5C3A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Initiatives at institution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67FE2E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EEDC5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2448E35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4B1079D2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521E3CCA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EE081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7ADDF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662B56" w14:textId="0ADE6BB9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)</w:t>
            </w:r>
          </w:p>
          <w:p w14:paraId="53996EAA" w14:textId="0DCF6F9C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4037434E" w14:textId="061189ED" w:rsidR="0094704D" w:rsidRPr="0046087E" w:rsidRDefault="0094704D" w:rsidP="00F331E1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(1.00)</w:t>
            </w:r>
          </w:p>
        </w:tc>
        <w:tc>
          <w:tcPr>
            <w:tcW w:w="1620" w:type="dxa"/>
          </w:tcPr>
          <w:p w14:paraId="76ED489C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94704D" w:rsidRPr="00AC1F09" w14:paraId="085DF840" w14:textId="77777777" w:rsidTr="00F331E1">
        <w:tc>
          <w:tcPr>
            <w:tcW w:w="2695" w:type="dxa"/>
          </w:tcPr>
          <w:p w14:paraId="22B37B5D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Initiativ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local community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907028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B9268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C9CA4DB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706D2FCF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27D018A1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4D98D9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EDBE29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4F228" w14:textId="0E1D3F9E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25)</w:t>
            </w:r>
          </w:p>
          <w:p w14:paraId="5DEA920A" w14:textId="3A0D563D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75)</w:t>
            </w:r>
          </w:p>
          <w:p w14:paraId="0AF17B9A" w14:textId="4BBD68CB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50)</w:t>
            </w:r>
          </w:p>
        </w:tc>
        <w:tc>
          <w:tcPr>
            <w:tcW w:w="1620" w:type="dxa"/>
          </w:tcPr>
          <w:p w14:paraId="71529654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94704D" w:rsidRPr="00AC1F09" w14:paraId="72BA18D3" w14:textId="77777777" w:rsidTr="00F331E1">
        <w:tc>
          <w:tcPr>
            <w:tcW w:w="2695" w:type="dxa"/>
          </w:tcPr>
          <w:p w14:paraId="180959BD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C45AC3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AC009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F05E0E7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0F91CA46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709966D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CB9DF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39DE4" w14:textId="0AAEFD66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645D13A9" w14:textId="7379BD39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61C82072" w14:textId="4CE57629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)</w:t>
            </w:r>
          </w:p>
        </w:tc>
        <w:tc>
          <w:tcPr>
            <w:tcW w:w="1620" w:type="dxa"/>
          </w:tcPr>
          <w:p w14:paraId="25EF91D3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94704D" w:rsidRPr="00AC1F09" w14:paraId="00D57458" w14:textId="77777777" w:rsidTr="00F331E1">
        <w:tc>
          <w:tcPr>
            <w:tcW w:w="2695" w:type="dxa"/>
          </w:tcPr>
          <w:p w14:paraId="68575A4D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and tes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301B5A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654AB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C3AD918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78A757AA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46DB0EF7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9FD75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D68A4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042E14" w14:textId="6DF4E0C2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39686838" w14:textId="5CEEEFCA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 (1.00)</w:t>
            </w:r>
          </w:p>
          <w:p w14:paraId="7572F399" w14:textId="6C92322F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</w:tc>
        <w:tc>
          <w:tcPr>
            <w:tcW w:w="1620" w:type="dxa"/>
          </w:tcPr>
          <w:p w14:paraId="19161FFA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94704D" w:rsidRPr="00AC1F09" w14:paraId="302851DA" w14:textId="77777777" w:rsidTr="00F331E1">
        <w:tc>
          <w:tcPr>
            <w:tcW w:w="2695" w:type="dxa"/>
          </w:tcPr>
          <w:p w14:paraId="17DD0221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at institution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A75B46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653CA5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DD46E95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29A303E6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DD96A1D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8D963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898BC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18421B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)</w:t>
            </w:r>
          </w:p>
          <w:p w14:paraId="05ACEF89" w14:textId="630BA0B3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2.00)</w:t>
            </w:r>
          </w:p>
          <w:p w14:paraId="566E198F" w14:textId="09C30F9C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)</w:t>
            </w:r>
          </w:p>
        </w:tc>
        <w:tc>
          <w:tcPr>
            <w:tcW w:w="1620" w:type="dxa"/>
          </w:tcPr>
          <w:p w14:paraId="25650973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94704D" w:rsidRPr="00AC1F09" w14:paraId="7E597489" w14:textId="77777777" w:rsidTr="00F331E1">
        <w:tc>
          <w:tcPr>
            <w:tcW w:w="2695" w:type="dxa"/>
          </w:tcPr>
          <w:p w14:paraId="15D8E034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king research projects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1DF3B9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BC8F6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8F96D85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33EB4D3A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90" w:type="dxa"/>
          </w:tcPr>
          <w:p w14:paraId="64FE6F9A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0C565E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A0B72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5F033" w14:textId="2DD2E053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)</w:t>
            </w:r>
          </w:p>
          <w:p w14:paraId="408CC1EC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00)</w:t>
            </w:r>
          </w:p>
          <w:p w14:paraId="72F85C10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00 (1.00)</w:t>
            </w:r>
          </w:p>
        </w:tc>
        <w:tc>
          <w:tcPr>
            <w:tcW w:w="1620" w:type="dxa"/>
          </w:tcPr>
          <w:p w14:paraId="7A17CE7C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16</w:t>
            </w:r>
          </w:p>
        </w:tc>
      </w:tr>
      <w:tr w:rsidR="0094704D" w:rsidRPr="00AC1F09" w14:paraId="3A36A85D" w14:textId="77777777" w:rsidTr="00F331E1">
        <w:tc>
          <w:tcPr>
            <w:tcW w:w="2695" w:type="dxa"/>
          </w:tcPr>
          <w:p w14:paraId="48D8B7F6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ng overall – non-clinical set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162C83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676C2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0F6A9CB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41DCCF3A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4F06AEEC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17F2E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8F3AE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9509A" w14:textId="7D16535B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)</w:t>
            </w:r>
          </w:p>
          <w:p w14:paraId="3735D71F" w14:textId="087EEA2D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278A9C6D" w14:textId="46453006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)</w:t>
            </w:r>
          </w:p>
        </w:tc>
        <w:tc>
          <w:tcPr>
            <w:tcW w:w="1620" w:type="dxa"/>
          </w:tcPr>
          <w:p w14:paraId="05F24466" w14:textId="77777777" w:rsidR="0094704D" w:rsidRPr="00AC1F09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94704D" w:rsidRPr="00AC1F09" w14:paraId="080835A3" w14:textId="77777777" w:rsidTr="00F331E1">
        <w:tc>
          <w:tcPr>
            <w:tcW w:w="2695" w:type="dxa"/>
          </w:tcPr>
          <w:p w14:paraId="5DE5D12C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ng with vaccine-hesitant people– non-clinical set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967992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2C828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A857282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1C86C61D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96AF4B0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9FFF2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CB212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81723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CC4ED6" w14:textId="0D377FFF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25)</w:t>
            </w:r>
          </w:p>
          <w:p w14:paraId="74F95FA0" w14:textId="2696383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  <w:p w14:paraId="1DD66EF2" w14:textId="7CAC1B26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1.00)</w:t>
            </w:r>
          </w:p>
        </w:tc>
        <w:tc>
          <w:tcPr>
            <w:tcW w:w="1620" w:type="dxa"/>
          </w:tcPr>
          <w:p w14:paraId="2E8D9134" w14:textId="77777777" w:rsidR="0094704D" w:rsidRPr="009D582C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94704D" w:rsidRPr="00AC1F09" w14:paraId="25F90D68" w14:textId="77777777" w:rsidTr="00F331E1">
        <w:tc>
          <w:tcPr>
            <w:tcW w:w="2695" w:type="dxa"/>
          </w:tcPr>
          <w:p w14:paraId="3DFE551A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ng overall –clinical set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13AAB3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87037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F45C9FD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6362F135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5CC79A9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42873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0BEBC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520EFB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)</w:t>
            </w:r>
          </w:p>
          <w:p w14:paraId="5C15A779" w14:textId="4F3CFC82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50)</w:t>
            </w:r>
          </w:p>
          <w:p w14:paraId="45C6A333" w14:textId="038818C8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2.00)</w:t>
            </w:r>
          </w:p>
        </w:tc>
        <w:tc>
          <w:tcPr>
            <w:tcW w:w="1620" w:type="dxa"/>
          </w:tcPr>
          <w:p w14:paraId="5132D3ED" w14:textId="77777777" w:rsidR="0094704D" w:rsidRPr="00F61EA2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A2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94704D" w:rsidRPr="009D582C" w14:paraId="5B03425B" w14:textId="77777777" w:rsidTr="00F331E1">
        <w:tc>
          <w:tcPr>
            <w:tcW w:w="2695" w:type="dxa"/>
          </w:tcPr>
          <w:p w14:paraId="5E840E3E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ussing with vaccine-hesitant people– </w:t>
            </w:r>
          </w:p>
          <w:p w14:paraId="0B235AF6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setting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653B33" w14:textId="77777777" w:rsidR="0094704D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9CF755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4C94F9F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  <w:p w14:paraId="5A005523" w14:textId="77777777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59CEF967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2CE83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97F96" w14:textId="77777777" w:rsidR="0094704D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06B0C" w14:textId="77777777" w:rsidR="0094704D" w:rsidRPr="0046087E" w:rsidRDefault="0094704D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375EC2" w14:textId="77777777" w:rsidR="0094704D" w:rsidRDefault="0094704D" w:rsidP="00F331E1">
            <w:pPr>
              <w:pBdr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1.00)</w:t>
            </w:r>
          </w:p>
          <w:p w14:paraId="0B3B298C" w14:textId="77777777" w:rsidR="0094704D" w:rsidRDefault="0094704D" w:rsidP="00F331E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2.75)</w:t>
            </w:r>
          </w:p>
          <w:p w14:paraId="77B59714" w14:textId="1795C211" w:rsidR="0094704D" w:rsidRPr="00AC1F09" w:rsidRDefault="0094704D" w:rsidP="00F331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(0.00)</w:t>
            </w:r>
          </w:p>
        </w:tc>
        <w:tc>
          <w:tcPr>
            <w:tcW w:w="1620" w:type="dxa"/>
          </w:tcPr>
          <w:p w14:paraId="249DF66C" w14:textId="77777777" w:rsidR="0094704D" w:rsidRPr="00F61EA2" w:rsidRDefault="0094704D" w:rsidP="00F331E1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EA2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</w:tbl>
    <w:p w14:paraId="41AE68CE" w14:textId="32CA6A6F" w:rsidR="00AF16C4" w:rsidRDefault="00AF16C4" w:rsidP="000F49F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9E9785B" w14:textId="77777777" w:rsidR="00AF16C4" w:rsidRDefault="00AF16C4" w:rsidP="00AF16C4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A407006" w14:textId="0808FE5D" w:rsidR="00AF16C4" w:rsidRPr="00DC0602" w:rsidRDefault="00AF16C4" w:rsidP="00DC060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412B">
        <w:rPr>
          <w:rFonts w:ascii="Times New Roman" w:eastAsia="Calibri" w:hAnsi="Times New Roman" w:cs="Times New Roman"/>
          <w:b/>
          <w:bCs/>
          <w:sz w:val="24"/>
          <w:szCs w:val="24"/>
        </w:rPr>
        <w:t>Table 2.</w:t>
      </w:r>
      <w:r w:rsidRPr="007C412B">
        <w:rPr>
          <w:rFonts w:ascii="Times New Roman" w:eastAsia="Calibri" w:hAnsi="Times New Roman" w:cs="Times New Roman"/>
          <w:sz w:val="24"/>
          <w:szCs w:val="24"/>
        </w:rPr>
        <w:t xml:space="preserve"> M</w:t>
      </w:r>
      <w:r>
        <w:rPr>
          <w:rFonts w:ascii="Times New Roman" w:eastAsia="Calibri" w:hAnsi="Times New Roman" w:cs="Times New Roman"/>
          <w:sz w:val="24"/>
          <w:szCs w:val="24"/>
        </w:rPr>
        <w:t xml:space="preserve">edian </w:t>
      </w:r>
      <w:r w:rsidRPr="007C412B">
        <w:rPr>
          <w:rFonts w:ascii="Times New Roman" w:eastAsia="Calibri" w:hAnsi="Times New Roman" w:cs="Times New Roman"/>
          <w:sz w:val="24"/>
          <w:szCs w:val="24"/>
        </w:rPr>
        <w:t xml:space="preserve">scor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range </w:t>
      </w:r>
      <w:r w:rsidRPr="007C412B">
        <w:rPr>
          <w:rFonts w:ascii="Times New Roman" w:eastAsia="Calibri" w:hAnsi="Times New Roman" w:cs="Times New Roman"/>
          <w:sz w:val="24"/>
          <w:szCs w:val="24"/>
        </w:rPr>
        <w:t>of perceived awareness and/or comfort in several vaccine-related topics in pre-course (left) vs. post-course (right) assessments of first- and second-year medical students participating in the pilot Intro to Vaccines elective course</w:t>
      </w:r>
      <w:r w:rsidR="004A1606">
        <w:rPr>
          <w:rFonts w:ascii="Times New Roman" w:eastAsia="Calibri" w:hAnsi="Times New Roman" w:cs="Times New Roman"/>
          <w:sz w:val="24"/>
          <w:szCs w:val="24"/>
        </w:rPr>
        <w:t xml:space="preserve"> (uses </w:t>
      </w:r>
      <w:r w:rsidR="004A1606" w:rsidRPr="00DC0602">
        <w:rPr>
          <w:rFonts w:ascii="Times New Roman" w:hAnsi="Times New Roman" w:cs="Times New Roman"/>
          <w:sz w:val="24"/>
          <w:szCs w:val="24"/>
        </w:rPr>
        <w:t>5-point Likert Scale:</w:t>
      </w:r>
      <w:r w:rsidR="004A1606" w:rsidRPr="007C41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1606" w:rsidRPr="007C412B">
        <w:rPr>
          <w:rFonts w:ascii="Times New Roman" w:hAnsi="Times New Roman" w:cs="Times New Roman"/>
          <w:sz w:val="24"/>
          <w:szCs w:val="24"/>
        </w:rPr>
        <w:t>1=Hardly at all; 2=Small degree; 3=Moderate degree; 4=Considerable degree; 5=Very high degree</w:t>
      </w:r>
      <w:r w:rsidR="004A1606">
        <w:rPr>
          <w:rFonts w:ascii="Times New Roman" w:eastAsia="Calibri" w:hAnsi="Times New Roman" w:cs="Times New Roman"/>
          <w:sz w:val="24"/>
          <w:szCs w:val="24"/>
        </w:rPr>
        <w:t xml:space="preserve">). </w:t>
      </w:r>
    </w:p>
    <w:p w14:paraId="1085467E" w14:textId="77777777" w:rsidR="009404F4" w:rsidRDefault="009404F4" w:rsidP="00AF16C4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294FA55" w14:textId="63EE04AC" w:rsidR="00AF16C4" w:rsidRPr="009404F4" w:rsidRDefault="00AF16C4" w:rsidP="009404F4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C412B">
        <w:rPr>
          <w:rFonts w:ascii="Times New Roman" w:hAnsi="Times New Roman" w:cs="Times New Roman"/>
          <w:sz w:val="24"/>
          <w:szCs w:val="24"/>
          <w:u w:val="single"/>
        </w:rPr>
        <w:lastRenderedPageBreak/>
        <w:t>Student Survey Responses: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325"/>
        <w:gridCol w:w="3060"/>
        <w:gridCol w:w="2700"/>
      </w:tblGrid>
      <w:tr w:rsidR="00AF16C4" w:rsidRPr="00AC1F09" w14:paraId="298163C0" w14:textId="77777777" w:rsidTr="00F331E1">
        <w:tc>
          <w:tcPr>
            <w:tcW w:w="3325" w:type="dxa"/>
            <w:vAlign w:val="center"/>
          </w:tcPr>
          <w:p w14:paraId="5854833E" w14:textId="77777777" w:rsidR="00AF16C4" w:rsidRPr="00AC1F09" w:rsidRDefault="00AF16C4" w:rsidP="00F331E1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ent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urvey question</w:t>
            </w:r>
          </w:p>
        </w:tc>
        <w:tc>
          <w:tcPr>
            <w:tcW w:w="3060" w:type="dxa"/>
            <w:vAlign w:val="center"/>
          </w:tcPr>
          <w:p w14:paraId="3D3BBECF" w14:textId="77777777" w:rsidR="00AF16C4" w:rsidRDefault="00AF16C4" w:rsidP="00F331E1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-Course 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s </w:t>
            </w:r>
            <w:bookmarkStart w:id="0" w:name="OLE_LINK1"/>
            <w:bookmarkStart w:id="1" w:name="OLE_LINK2"/>
          </w:p>
          <w:p w14:paraId="3813EA82" w14:textId="77777777" w:rsidR="00AF16C4" w:rsidRPr="00AC1F09" w:rsidRDefault="00AF16C4" w:rsidP="00F331E1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ticipants)</w:t>
            </w:r>
            <w:bookmarkEnd w:id="0"/>
            <w:bookmarkEnd w:id="1"/>
          </w:p>
        </w:tc>
        <w:tc>
          <w:tcPr>
            <w:tcW w:w="2700" w:type="dxa"/>
          </w:tcPr>
          <w:p w14:paraId="6F1858DC" w14:textId="77777777" w:rsidR="00AF16C4" w:rsidRDefault="00AF16C4" w:rsidP="00F331E1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t-Course Responses </w:t>
            </w:r>
          </w:p>
          <w:p w14:paraId="1415F5BF" w14:textId="77777777" w:rsidR="00AF16C4" w:rsidRPr="00AC1F09" w:rsidRDefault="00AF16C4" w:rsidP="00F331E1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ticipants)</w:t>
            </w:r>
          </w:p>
        </w:tc>
      </w:tr>
      <w:tr w:rsidR="00AF16C4" w:rsidRPr="00AC1F09" w14:paraId="2353D460" w14:textId="77777777" w:rsidTr="00F331E1">
        <w:tc>
          <w:tcPr>
            <w:tcW w:w="3325" w:type="dxa"/>
            <w:vAlign w:val="center"/>
          </w:tcPr>
          <w:p w14:paraId="63DC7B8A" w14:textId="77777777" w:rsidR="00AF16C4" w:rsidRPr="00AC1F09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 of Awareness of Vaccine Initiatives at Institution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</w:tcPr>
          <w:p w14:paraId="1C7C3F37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2/3 rate </w:t>
            </w:r>
            <w:proofErr w:type="gramStart"/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6591F1E7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</w:p>
          <w:p w14:paraId="2AFA0B5A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924CC4" w14:textId="77777777" w:rsidR="00AF16C4" w:rsidRPr="00CF3635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3; Range (3-4)</w:t>
            </w:r>
          </w:p>
        </w:tc>
        <w:tc>
          <w:tcPr>
            <w:tcW w:w="2700" w:type="dxa"/>
          </w:tcPr>
          <w:p w14:paraId="6897E992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26E8753C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EE6478D" w14:textId="77777777" w:rsidR="00AF16C4" w:rsidRPr="00CF3635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  <w:tr w:rsidR="00AF16C4" w:rsidRPr="00AC1F09" w14:paraId="544FE847" w14:textId="77777777" w:rsidTr="00F331E1">
        <w:tc>
          <w:tcPr>
            <w:tcW w:w="3325" w:type="dxa"/>
            <w:vAlign w:val="center"/>
          </w:tcPr>
          <w:p w14:paraId="62072CC8" w14:textId="77777777" w:rsidR="00AF16C4" w:rsidRPr="00AC1F09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gree of Awareness of 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Initiativ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o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ommunity </w:t>
            </w:r>
          </w:p>
        </w:tc>
        <w:tc>
          <w:tcPr>
            <w:tcW w:w="3060" w:type="dxa"/>
          </w:tcPr>
          <w:p w14:paraId="484DE08E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dly at all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all; 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6EAC70A3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6A213D" w14:textId="77777777" w:rsidR="00AF16C4" w:rsidRPr="00AC1F09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A89FD19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2ABF7D0D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2D34D1" w14:textId="77777777" w:rsidR="00AF16C4" w:rsidRPr="00AC1F09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  <w:tr w:rsidR="00AF16C4" w:rsidRPr="00AC1F09" w14:paraId="0D44F23E" w14:textId="77777777" w:rsidTr="00F331E1">
        <w:tc>
          <w:tcPr>
            <w:tcW w:w="3325" w:type="dxa"/>
            <w:vAlign w:val="center"/>
          </w:tcPr>
          <w:p w14:paraId="188EC808" w14:textId="77777777" w:rsidR="00AF16C4" w:rsidRPr="00AC1F09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gree of Awareness of Vaccine 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</w:p>
        </w:tc>
        <w:tc>
          <w:tcPr>
            <w:tcW w:w="3060" w:type="dxa"/>
          </w:tcPr>
          <w:p w14:paraId="389CA563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dly at all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6C818F91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6DAE41" w14:textId="77777777" w:rsidR="00AF16C4" w:rsidRPr="00735AA2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7C2C1C4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759040FC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19FA02" w14:textId="77777777" w:rsidR="00AF16C4" w:rsidRPr="00AC1F09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  <w:tr w:rsidR="00AF16C4" w:rsidRPr="00AC1F09" w14:paraId="18A6AE44" w14:textId="77777777" w:rsidTr="00F331E1">
        <w:tc>
          <w:tcPr>
            <w:tcW w:w="3325" w:type="dxa"/>
            <w:vAlign w:val="center"/>
          </w:tcPr>
          <w:p w14:paraId="358758B6" w14:textId="77777777" w:rsidR="00AF16C4" w:rsidRPr="00AC1F09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gree of Awareness of Vaccine 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Development &amp; testing</w:t>
            </w:r>
          </w:p>
        </w:tc>
        <w:tc>
          <w:tcPr>
            <w:tcW w:w="3060" w:type="dxa"/>
          </w:tcPr>
          <w:p w14:paraId="2462FDE2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04B290AF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1654B49" w14:textId="77777777" w:rsidR="00AF16C4" w:rsidRPr="00AC1F09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360614D3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2259AC4F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341B61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B0B396C" w14:textId="77777777" w:rsidR="00AF16C4" w:rsidRPr="00AC1F09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)</w:t>
            </w:r>
          </w:p>
        </w:tc>
      </w:tr>
      <w:tr w:rsidR="00AF16C4" w:rsidRPr="00AC1F09" w14:paraId="0FDEAC1D" w14:textId="77777777" w:rsidTr="00F331E1">
        <w:tc>
          <w:tcPr>
            <w:tcW w:w="3325" w:type="dxa"/>
            <w:vAlign w:val="center"/>
          </w:tcPr>
          <w:p w14:paraId="4D782BDD" w14:textId="77777777" w:rsidR="00AF16C4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 of Awareness of Vaccine Research at Institution</w:t>
            </w:r>
          </w:p>
        </w:tc>
        <w:tc>
          <w:tcPr>
            <w:tcW w:w="3060" w:type="dxa"/>
          </w:tcPr>
          <w:p w14:paraId="163789DD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6BB0AF2F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43D9E59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F0BB55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04FA797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0ADCFB24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9B38CB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  <w:tr w:rsidR="00AF16C4" w:rsidRPr="00AC1F09" w14:paraId="39F7AA98" w14:textId="77777777" w:rsidTr="00F331E1">
        <w:tc>
          <w:tcPr>
            <w:tcW w:w="3325" w:type="dxa"/>
            <w:vAlign w:val="center"/>
          </w:tcPr>
          <w:p w14:paraId="6C7DA00F" w14:textId="77777777" w:rsidR="00AF16C4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 of Comfort Seeking Vaccine Research Projects</w:t>
            </w:r>
          </w:p>
        </w:tc>
        <w:tc>
          <w:tcPr>
            <w:tcW w:w="3060" w:type="dxa"/>
          </w:tcPr>
          <w:p w14:paraId="2A726340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</w:p>
          <w:p w14:paraId="01565536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0FAC9E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5E057D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)</w:t>
            </w:r>
          </w:p>
        </w:tc>
        <w:tc>
          <w:tcPr>
            <w:tcW w:w="2700" w:type="dxa"/>
          </w:tcPr>
          <w:p w14:paraId="7E05546A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2D8455B4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D8A325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  <w:tr w:rsidR="00AF16C4" w:rsidRPr="00AC1F09" w14:paraId="05E4D5F4" w14:textId="77777777" w:rsidTr="00F331E1">
        <w:tc>
          <w:tcPr>
            <w:tcW w:w="3325" w:type="dxa"/>
            <w:vAlign w:val="center"/>
          </w:tcPr>
          <w:p w14:paraId="6D584F20" w14:textId="77777777" w:rsidR="00AF16C4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 of Comfort Discussing Vaccines - Non-Clinical Setting</w:t>
            </w:r>
          </w:p>
        </w:tc>
        <w:tc>
          <w:tcPr>
            <w:tcW w:w="3060" w:type="dxa"/>
          </w:tcPr>
          <w:p w14:paraId="6FE06A85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2/3 rate </w:t>
            </w:r>
            <w:proofErr w:type="gramStart"/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0F635FBD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</w:p>
          <w:p w14:paraId="725C8D08" w14:textId="77777777" w:rsidR="00AF16C4" w:rsidRDefault="00AF16C4" w:rsidP="00F3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39B4EA9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3; Range (3-4)</w:t>
            </w:r>
          </w:p>
        </w:tc>
        <w:tc>
          <w:tcPr>
            <w:tcW w:w="2700" w:type="dxa"/>
          </w:tcPr>
          <w:p w14:paraId="582592D1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347E4B92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C25EC3D" w14:textId="77777777" w:rsidR="00AF16C4" w:rsidRDefault="00AF16C4" w:rsidP="00F33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  <w:tr w:rsidR="00AF16C4" w:rsidRPr="00AC1F09" w14:paraId="2A8C70B2" w14:textId="77777777" w:rsidTr="00F331E1">
        <w:tc>
          <w:tcPr>
            <w:tcW w:w="3325" w:type="dxa"/>
            <w:vAlign w:val="center"/>
          </w:tcPr>
          <w:p w14:paraId="36F0936F" w14:textId="77777777" w:rsidR="00AF16C4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 of Comfort Discussing with Vaccine-Hesitant People – Non-Clinical Setting</w:t>
            </w:r>
          </w:p>
        </w:tc>
        <w:tc>
          <w:tcPr>
            <w:tcW w:w="3060" w:type="dxa"/>
          </w:tcPr>
          <w:p w14:paraId="4654E017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2/3 rat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mall;</w:t>
            </w:r>
            <w:proofErr w:type="gramEnd"/>
          </w:p>
          <w:p w14:paraId="4125B93B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</w:p>
          <w:p w14:paraId="5F3FF555" w14:textId="77777777" w:rsidR="00AF16C4" w:rsidRDefault="00AF16C4" w:rsidP="00F3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3B3A31C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D852BDD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)</w:t>
            </w:r>
          </w:p>
        </w:tc>
        <w:tc>
          <w:tcPr>
            <w:tcW w:w="2700" w:type="dxa"/>
          </w:tcPr>
          <w:p w14:paraId="48F063B9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492E9104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7E1402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1D24420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  <w:tr w:rsidR="00AF16C4" w:rsidRPr="00AC1F09" w14:paraId="0DACD003" w14:textId="77777777" w:rsidTr="00F331E1">
        <w:tc>
          <w:tcPr>
            <w:tcW w:w="3325" w:type="dxa"/>
            <w:vAlign w:val="center"/>
          </w:tcPr>
          <w:p w14:paraId="68CC13E2" w14:textId="77777777" w:rsidR="00AF16C4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gree of Comfort Discussing Vaccines - Clinical Setting</w:t>
            </w:r>
          </w:p>
        </w:tc>
        <w:tc>
          <w:tcPr>
            <w:tcW w:w="3060" w:type="dxa"/>
          </w:tcPr>
          <w:p w14:paraId="7823C048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/3 rate </w:t>
            </w:r>
            <w:proofErr w:type="gramStart"/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0E947BAD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</w:p>
          <w:p w14:paraId="71595684" w14:textId="77777777" w:rsidR="00AF16C4" w:rsidRDefault="00AF16C4" w:rsidP="00F3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B58E86A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3-4)</w:t>
            </w:r>
          </w:p>
        </w:tc>
        <w:tc>
          <w:tcPr>
            <w:tcW w:w="2700" w:type="dxa"/>
          </w:tcPr>
          <w:p w14:paraId="6CD8D1B1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54F1736D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DE60DD0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  <w:tr w:rsidR="00AF16C4" w:rsidRPr="00AC1F09" w14:paraId="2CAFF2CC" w14:textId="77777777" w:rsidTr="00F331E1">
        <w:tc>
          <w:tcPr>
            <w:tcW w:w="3325" w:type="dxa"/>
            <w:vAlign w:val="center"/>
          </w:tcPr>
          <w:p w14:paraId="39B4C8B3" w14:textId="77777777" w:rsidR="00AF16C4" w:rsidRDefault="00AF16C4" w:rsidP="00F331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 of Comfort Discussing with Vaccine-Hesitant People –Clinical Setting</w:t>
            </w:r>
          </w:p>
        </w:tc>
        <w:tc>
          <w:tcPr>
            <w:tcW w:w="3060" w:type="dxa"/>
          </w:tcPr>
          <w:p w14:paraId="67844B0C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dly a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l;</w:t>
            </w:r>
            <w:proofErr w:type="gramEnd"/>
          </w:p>
          <w:p w14:paraId="59400B43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/3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08FCE581" w14:textId="77777777" w:rsidR="00AF16C4" w:rsidRDefault="00AF16C4" w:rsidP="00F331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FD495F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7F4B49A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Ran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1C151C8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1/2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able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 xml:space="preserve">; 1/2 rate 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F3635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14:paraId="506B5DB1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F628B1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B83DC87" w14:textId="77777777" w:rsidR="00AF16C4" w:rsidRDefault="00AF16C4" w:rsidP="00F3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4.5; Range (4-5)</w:t>
            </w:r>
          </w:p>
        </w:tc>
      </w:tr>
    </w:tbl>
    <w:p w14:paraId="75024815" w14:textId="77777777" w:rsidR="00AF16C4" w:rsidRDefault="00AF16C4" w:rsidP="00AF16C4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199A964" w14:textId="77777777" w:rsidR="000F49F1" w:rsidRPr="00AC1F09" w:rsidRDefault="000F49F1" w:rsidP="000F49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5DEDD" w14:textId="77777777" w:rsidR="000F49F1" w:rsidRDefault="000F49F1" w:rsidP="000F49F1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EEA750B" w14:textId="28B80DAB" w:rsidR="000F49F1" w:rsidRPr="000F49F1" w:rsidRDefault="000F49F1" w:rsidP="000F49F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0F49F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AF16C4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0F49F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0F49F1">
        <w:rPr>
          <w:rFonts w:ascii="Times New Roman" w:eastAsia="Calibri" w:hAnsi="Times New Roman" w:cs="Times New Roman"/>
          <w:sz w:val="24"/>
          <w:szCs w:val="24"/>
        </w:rPr>
        <w:t xml:space="preserve"> Results of survey to faculty members who taught the pilot Introduction to Vaccines elective course to first- and second-year medical students.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125"/>
        <w:gridCol w:w="4410"/>
      </w:tblGrid>
      <w:tr w:rsidR="000F49F1" w:rsidRPr="00AC1F09" w14:paraId="70778331" w14:textId="77777777" w:rsidTr="00492D9A">
        <w:tc>
          <w:tcPr>
            <w:tcW w:w="5125" w:type="dxa"/>
            <w:vAlign w:val="center"/>
          </w:tcPr>
          <w:p w14:paraId="1398FF44" w14:textId="77777777" w:rsidR="000F49F1" w:rsidRPr="00AC1F09" w:rsidRDefault="000F49F1" w:rsidP="00492D9A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ulty survey question</w:t>
            </w:r>
          </w:p>
        </w:tc>
        <w:tc>
          <w:tcPr>
            <w:tcW w:w="4410" w:type="dxa"/>
            <w:vAlign w:val="center"/>
          </w:tcPr>
          <w:p w14:paraId="6F858621" w14:textId="77777777" w:rsidR="000F49F1" w:rsidRPr="00AC1F09" w:rsidRDefault="000F49F1" w:rsidP="00492D9A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(n=5 participants)</w:t>
            </w:r>
          </w:p>
        </w:tc>
      </w:tr>
      <w:tr w:rsidR="000F49F1" w:rsidRPr="00AC1F09" w14:paraId="55B245F5" w14:textId="77777777" w:rsidTr="00492D9A">
        <w:tc>
          <w:tcPr>
            <w:tcW w:w="5125" w:type="dxa"/>
            <w:vAlign w:val="center"/>
          </w:tcPr>
          <w:p w14:paraId="33F0DB86" w14:textId="5C1AE3AB" w:rsidR="000F49F1" w:rsidRPr="00AC1F09" w:rsidRDefault="000F49F1" w:rsidP="00492D9A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Have you worked with or taught </w:t>
            </w:r>
            <w:r w:rsidR="007B7010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on vaccine-related topics in the past?</w:t>
            </w:r>
          </w:p>
        </w:tc>
        <w:tc>
          <w:tcPr>
            <w:tcW w:w="4410" w:type="dxa"/>
            <w:vAlign w:val="center"/>
          </w:tcPr>
          <w:p w14:paraId="3A226CBC" w14:textId="77777777" w:rsidR="000F49F1" w:rsidRPr="00AC1F09" w:rsidRDefault="000F49F1" w:rsidP="00492D9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/5 (60%) Yes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, 2/5 No</w:t>
            </w:r>
          </w:p>
        </w:tc>
      </w:tr>
      <w:tr w:rsidR="000F49F1" w:rsidRPr="00AC1F09" w14:paraId="3F634A17" w14:textId="77777777" w:rsidTr="00492D9A">
        <w:tc>
          <w:tcPr>
            <w:tcW w:w="5125" w:type="dxa"/>
            <w:vAlign w:val="center"/>
          </w:tcPr>
          <w:p w14:paraId="3332A3CB" w14:textId="78F53384" w:rsidR="000F49F1" w:rsidRPr="00AC1F09" w:rsidRDefault="000F49F1" w:rsidP="00492D9A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To what degree do you think students receive vaccine education in formal curriculum?</w:t>
            </w:r>
          </w:p>
        </w:tc>
        <w:tc>
          <w:tcPr>
            <w:tcW w:w="4410" w:type="dxa"/>
            <w:vAlign w:val="center"/>
          </w:tcPr>
          <w:p w14:paraId="38C269C7" w14:textId="77777777" w:rsidR="000F49F1" w:rsidRPr="00AC1F09" w:rsidRDefault="000F49F1" w:rsidP="00492D9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1/5 Very high degree,</w:t>
            </w:r>
          </w:p>
          <w:p w14:paraId="1560D8A1" w14:textId="77777777" w:rsidR="000F49F1" w:rsidRPr="00AC1F09" w:rsidRDefault="000F49F1" w:rsidP="00492D9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/5 (80%) Moderate-low degree</w:t>
            </w:r>
          </w:p>
        </w:tc>
      </w:tr>
      <w:tr w:rsidR="000F49F1" w:rsidRPr="00AC1F09" w14:paraId="0497DA5C" w14:textId="77777777" w:rsidTr="00492D9A">
        <w:tc>
          <w:tcPr>
            <w:tcW w:w="5125" w:type="dxa"/>
            <w:vAlign w:val="center"/>
          </w:tcPr>
          <w:p w14:paraId="5F1E37A2" w14:textId="40975FE6" w:rsidR="000F49F1" w:rsidRPr="00AC1F09" w:rsidRDefault="000F49F1" w:rsidP="00492D9A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Do you think students should have vaccine education offered in </w:t>
            </w:r>
            <w:r w:rsidRPr="00AC1F0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formal 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curriculum?</w:t>
            </w:r>
          </w:p>
        </w:tc>
        <w:tc>
          <w:tcPr>
            <w:tcW w:w="4410" w:type="dxa"/>
            <w:vAlign w:val="center"/>
          </w:tcPr>
          <w:p w14:paraId="2549358B" w14:textId="77777777" w:rsidR="000F49F1" w:rsidRPr="00AC1F09" w:rsidRDefault="000F49F1" w:rsidP="00492D9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/5 (100%) Yes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, 0/5 No</w:t>
            </w:r>
          </w:p>
        </w:tc>
      </w:tr>
      <w:tr w:rsidR="000F49F1" w:rsidRPr="00AC1F09" w14:paraId="508A5F81" w14:textId="77777777" w:rsidTr="00492D9A">
        <w:tc>
          <w:tcPr>
            <w:tcW w:w="5125" w:type="dxa"/>
            <w:vAlign w:val="center"/>
          </w:tcPr>
          <w:p w14:paraId="50A0AC20" w14:textId="0A46E063" w:rsidR="000F49F1" w:rsidRPr="00AC1F09" w:rsidRDefault="000F49F1" w:rsidP="00492D9A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Do you think students should have vaccine education offered in </w:t>
            </w:r>
            <w:r w:rsidRPr="00AC1F0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lective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 xml:space="preserve"> curriculum?</w:t>
            </w:r>
          </w:p>
        </w:tc>
        <w:tc>
          <w:tcPr>
            <w:tcW w:w="4410" w:type="dxa"/>
            <w:vAlign w:val="center"/>
          </w:tcPr>
          <w:p w14:paraId="3EF82403" w14:textId="77777777" w:rsidR="000F49F1" w:rsidRPr="00AC1F09" w:rsidRDefault="000F49F1" w:rsidP="00492D9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/5 (100%) Yes</w:t>
            </w:r>
            <w:r w:rsidRPr="00AC1F09">
              <w:rPr>
                <w:rFonts w:ascii="Times New Roman" w:hAnsi="Times New Roman" w:cs="Times New Roman"/>
                <w:sz w:val="24"/>
                <w:szCs w:val="24"/>
              </w:rPr>
              <w:t>, 0/5 No</w:t>
            </w:r>
          </w:p>
        </w:tc>
      </w:tr>
    </w:tbl>
    <w:p w14:paraId="1A71B224" w14:textId="77777777" w:rsidR="00AF16C4" w:rsidRDefault="00AF16C4" w:rsidP="004611DD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2AFF740F" w14:textId="77777777" w:rsidR="00AF16C4" w:rsidRDefault="00AF16C4" w:rsidP="004611DD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1148F0A0" w14:textId="77777777" w:rsidR="00AF16C4" w:rsidRDefault="00AF16C4" w:rsidP="004611DD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7BCCC53E" w14:textId="77777777" w:rsidR="00AF16C4" w:rsidRDefault="00AF16C4" w:rsidP="004611DD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4546C533" w14:textId="718BF5B5" w:rsidR="004611DD" w:rsidRPr="00707F65" w:rsidRDefault="00707F65" w:rsidP="004611DD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Questionnaire: </w:t>
      </w:r>
      <w:r w:rsidR="004611DD" w:rsidRPr="00707F65">
        <w:rPr>
          <w:rFonts w:ascii="Times New Roman" w:eastAsia="Calibri" w:hAnsi="Times New Roman" w:cs="Times New Roman"/>
          <w:b/>
          <w:bCs/>
          <w:sz w:val="24"/>
          <w:szCs w:val="24"/>
        </w:rPr>
        <w:t>Medical Student Vaccine Education Perceptions Survey</w:t>
      </w:r>
    </w:p>
    <w:p w14:paraId="6ED93D52" w14:textId="77777777" w:rsidR="000F49F1" w:rsidRPr="00492D9A" w:rsidRDefault="000F49F1" w:rsidP="004611DD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7081A15" w14:textId="77777777" w:rsidR="004611DD" w:rsidRPr="00492D9A" w:rsidRDefault="004611DD" w:rsidP="004611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>Statement A. I understand and acknowledge that this survey will not use any personal identifiers and that my answers will remain completely anonymous.</w:t>
      </w:r>
    </w:p>
    <w:p w14:paraId="1CDD6854" w14:textId="77777777" w:rsidR="004611DD" w:rsidRPr="00492D9A" w:rsidRDefault="004611DD" w:rsidP="004611D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Calibri" w:hAnsi="Times New Roman" w:cs="Times New Roman"/>
          <w:sz w:val="24"/>
          <w:szCs w:val="24"/>
        </w:rPr>
        <w:t>·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Yes</w:t>
      </w:r>
    </w:p>
    <w:p w14:paraId="6F71C56E" w14:textId="1CED0469" w:rsidR="004611DD" w:rsidRPr="000F49F1" w:rsidRDefault="004611DD" w:rsidP="000F49F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Calibri" w:hAnsi="Times New Roman" w:cs="Times New Roman"/>
          <w:sz w:val="24"/>
          <w:szCs w:val="24"/>
        </w:rPr>
        <w:t>·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No</w:t>
      </w:r>
    </w:p>
    <w:p w14:paraId="7AAFFA47" w14:textId="77777777" w:rsidR="004611DD" w:rsidRPr="00492D9A" w:rsidRDefault="004611DD" w:rsidP="004611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>Statement B. I consent to my answers for this survey being used for medical education research and quality improvement purposes.</w:t>
      </w:r>
    </w:p>
    <w:p w14:paraId="4C217698" w14:textId="77777777" w:rsidR="004611DD" w:rsidRPr="00492D9A" w:rsidRDefault="004611DD" w:rsidP="004611D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Calibri" w:hAnsi="Times New Roman" w:cs="Times New Roman"/>
          <w:sz w:val="24"/>
          <w:szCs w:val="24"/>
        </w:rPr>
        <w:t>·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Yes</w:t>
      </w:r>
    </w:p>
    <w:p w14:paraId="52C5E563" w14:textId="77777777" w:rsidR="000F49F1" w:rsidRDefault="004611DD" w:rsidP="000F49F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Calibri" w:hAnsi="Times New Roman" w:cs="Times New Roman"/>
          <w:sz w:val="24"/>
          <w:szCs w:val="24"/>
        </w:rPr>
        <w:t>·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No</w:t>
      </w:r>
    </w:p>
    <w:p w14:paraId="46AEA416" w14:textId="5B07BC0B" w:rsidR="004611DD" w:rsidRPr="00492D9A" w:rsidRDefault="004611DD" w:rsidP="000F49F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D9AD18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92D9A">
        <w:rPr>
          <w:rFonts w:ascii="Times New Roman" w:hAnsi="Times New Roman" w:cs="Times New Roman"/>
          <w:sz w:val="24"/>
          <w:szCs w:val="24"/>
        </w:rPr>
        <w:t>1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am familiar with COVID-19 and other </w:t>
      </w:r>
      <w:r w:rsidRPr="00492D9A">
        <w:rPr>
          <w:rFonts w:ascii="Times New Roman" w:hAnsi="Times New Roman" w:cs="Times New Roman"/>
          <w:b/>
          <w:sz w:val="24"/>
          <w:szCs w:val="24"/>
        </w:rPr>
        <w:t>vaccine initiatives</w:t>
      </w:r>
      <w:r w:rsidRPr="00492D9A">
        <w:rPr>
          <w:rFonts w:ascii="Times New Roman" w:hAnsi="Times New Roman" w:cs="Times New Roman"/>
          <w:sz w:val="24"/>
          <w:szCs w:val="24"/>
        </w:rPr>
        <w:t xml:space="preserve"> at </w:t>
      </w:r>
      <w:r w:rsidRPr="00492D9A">
        <w:rPr>
          <w:rFonts w:ascii="Times New Roman" w:hAnsi="Times New Roman" w:cs="Times New Roman"/>
          <w:sz w:val="24"/>
          <w:szCs w:val="24"/>
          <w:u w:val="single"/>
        </w:rPr>
        <w:t>[institution name]</w:t>
      </w:r>
    </w:p>
    <w:p w14:paraId="1DD2480A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272264B4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6D7E024A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162AB3DE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7F42FD2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47F783A9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82BBD7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492D9A">
        <w:rPr>
          <w:rFonts w:ascii="Times New Roman" w:hAnsi="Times New Roman" w:cs="Times New Roman"/>
          <w:sz w:val="24"/>
          <w:szCs w:val="24"/>
        </w:rPr>
        <w:t>2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am familiar with COVID-19 and other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vaccine initiatives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Pr="00492D9A">
        <w:rPr>
          <w:rFonts w:ascii="Times New Roman" w:eastAsia="Times New Roman" w:hAnsi="Times New Roman" w:cs="Times New Roman"/>
          <w:sz w:val="24"/>
          <w:szCs w:val="24"/>
          <w:u w:val="single"/>
        </w:rPr>
        <w:t>local community</w:t>
      </w:r>
    </w:p>
    <w:p w14:paraId="1B6D11F5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42569861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0F2099CF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70B94222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0E2B0B70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24628F8C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29A8C0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>3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am familiar with national-level, state, and/or local-level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vaccine policy</w:t>
      </w:r>
    </w:p>
    <w:p w14:paraId="7D3BC51B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7905AAA5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6970764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1A773347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69F6F352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41E18A66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873D54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>4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am familiar with how vaccines are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developed &amp; tested</w:t>
      </w:r>
    </w:p>
    <w:p w14:paraId="534883ED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1FF9EEB8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5247D798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2926B863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4D7C8375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3CCC0302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9C45F4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>5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am aware of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vaccine-related research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at [institution name]</w:t>
      </w:r>
    </w:p>
    <w:p w14:paraId="7B34A6D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2DF244A1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423F8DF5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1B35D60F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7B61C00F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7011EBA5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89FDDE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feel comfortable seeking out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vaccine-related research projects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ADD2144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3051EBA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51CAE147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6F3138AE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4E586DE3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317C6EEA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B7CB7F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>7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feel comfortable giving vaccine information in a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non-clinical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setting</w:t>
      </w:r>
    </w:p>
    <w:p w14:paraId="5F067B5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16B7696B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1553DE0E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4D7A6AB2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6C5BFD90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201B616B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75131F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6B7085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>8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feel comfortable discussing vaccines with vaccine-hesitant/refusing people in a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non-clinical setting</w:t>
      </w:r>
    </w:p>
    <w:p w14:paraId="3FC85324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032A6818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0CE8164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3EAC1038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69F6FE10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437D928A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6B9319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lastRenderedPageBreak/>
        <w:t>9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 xml:space="preserve">I feel comfortable giving vaccine information in a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clinical setting</w:t>
      </w:r>
    </w:p>
    <w:p w14:paraId="10F6ED31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6BF632B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5F055081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69EE4897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7563BFFD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0EC945C6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866FF4" w14:textId="77777777" w:rsidR="004611DD" w:rsidRPr="00492D9A" w:rsidRDefault="004611DD" w:rsidP="000F49F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>10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492D9A">
        <w:rPr>
          <w:rFonts w:ascii="Times New Roman" w:hAnsi="Times New Roman" w:cs="Times New Roman"/>
          <w:sz w:val="24"/>
          <w:szCs w:val="24"/>
        </w:rPr>
        <w:t xml:space="preserve">I feel comfortable discussing vaccines with vaccine-hesitant/refusing people in a </w:t>
      </w:r>
      <w:r w:rsidRPr="00492D9A">
        <w:rPr>
          <w:rFonts w:ascii="Times New Roman" w:eastAsia="Times New Roman" w:hAnsi="Times New Roman" w:cs="Times New Roman"/>
          <w:b/>
          <w:sz w:val="24"/>
          <w:szCs w:val="24"/>
        </w:rPr>
        <w:t>clinical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setting</w:t>
      </w:r>
    </w:p>
    <w:p w14:paraId="7281D83A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7A511B2F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148CCC7E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788DBF55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70F21D9B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1366BBB9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3C57C9" w14:textId="77777777" w:rsidR="004611DD" w:rsidRPr="00492D9A" w:rsidRDefault="004611DD" w:rsidP="000F49F1">
      <w:pPr>
        <w:spacing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492D9A">
        <w:rPr>
          <w:rFonts w:ascii="Times New Roman" w:hAnsi="Times New Roman" w:cs="Times New Roman"/>
          <w:sz w:val="24"/>
          <w:szCs w:val="24"/>
        </w:rPr>
        <w:t>11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492D9A">
        <w:rPr>
          <w:rFonts w:ascii="Times New Roman" w:hAnsi="Times New Roman" w:cs="Times New Roman"/>
          <w:sz w:val="24"/>
          <w:szCs w:val="24"/>
          <w:highlight w:val="white"/>
        </w:rPr>
        <w:t>To what degree has the medical school curriculum (so far) covered vaccine-related topics?</w:t>
      </w:r>
    </w:p>
    <w:p w14:paraId="1100A0F9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very high degree</w:t>
      </w:r>
    </w:p>
    <w:p w14:paraId="602C39F6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considerable degree</w:t>
      </w:r>
    </w:p>
    <w:p w14:paraId="1BB8737A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moderate degree</w:t>
      </w:r>
    </w:p>
    <w:p w14:paraId="0E32D262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To a small degree</w:t>
      </w:r>
    </w:p>
    <w:p w14:paraId="4EBDC2E2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Hardly at all</w:t>
      </w:r>
    </w:p>
    <w:p w14:paraId="60EA244D" w14:textId="77777777" w:rsidR="004611DD" w:rsidRPr="00492D9A" w:rsidRDefault="004611DD" w:rsidP="004611DD">
      <w:pPr>
        <w:shd w:val="clear" w:color="auto" w:fill="FFFFFF"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7F93C3" w14:textId="77777777" w:rsidR="004611DD" w:rsidRPr="00492D9A" w:rsidRDefault="004611DD" w:rsidP="000F49F1">
      <w:pPr>
        <w:spacing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492D9A">
        <w:rPr>
          <w:rFonts w:ascii="Times New Roman" w:hAnsi="Times New Roman" w:cs="Times New Roman"/>
          <w:sz w:val="24"/>
          <w:szCs w:val="24"/>
        </w:rPr>
        <w:lastRenderedPageBreak/>
        <w:t>12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492D9A">
        <w:rPr>
          <w:rFonts w:ascii="Times New Roman" w:hAnsi="Times New Roman" w:cs="Times New Roman"/>
          <w:sz w:val="24"/>
          <w:szCs w:val="24"/>
          <w:highlight w:val="white"/>
        </w:rPr>
        <w:t xml:space="preserve">Do you think [institution name] students should have more vaccine education offered in the formal curriculum? </w:t>
      </w:r>
    </w:p>
    <w:p w14:paraId="665467FE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Yes</w:t>
      </w:r>
    </w:p>
    <w:p w14:paraId="4F267867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Maybe</w:t>
      </w:r>
    </w:p>
    <w:p w14:paraId="11E5EE4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No</w:t>
      </w:r>
    </w:p>
    <w:p w14:paraId="3CF39C25" w14:textId="77777777" w:rsidR="004611DD" w:rsidRPr="00492D9A" w:rsidRDefault="004611DD" w:rsidP="004611D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BA1CAB" w14:textId="77777777" w:rsidR="004611DD" w:rsidRPr="00492D9A" w:rsidRDefault="004611DD" w:rsidP="000F49F1">
      <w:pPr>
        <w:spacing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492D9A">
        <w:rPr>
          <w:rFonts w:ascii="Times New Roman" w:hAnsi="Times New Roman" w:cs="Times New Roman"/>
          <w:sz w:val="24"/>
          <w:szCs w:val="24"/>
        </w:rPr>
        <w:t>13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492D9A">
        <w:rPr>
          <w:rFonts w:ascii="Times New Roman" w:hAnsi="Times New Roman" w:cs="Times New Roman"/>
          <w:sz w:val="24"/>
          <w:szCs w:val="24"/>
          <w:highlight w:val="white"/>
        </w:rPr>
        <w:t>Do you think [institution name] students should have more vaccine education offered as an elective curriculum?</w:t>
      </w:r>
    </w:p>
    <w:p w14:paraId="46EAB52C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Yes</w:t>
      </w:r>
    </w:p>
    <w:p w14:paraId="353525C9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Maybe</w:t>
      </w:r>
    </w:p>
    <w:p w14:paraId="52F770D3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No</w:t>
      </w:r>
    </w:p>
    <w:p w14:paraId="79B04290" w14:textId="77777777" w:rsidR="004611DD" w:rsidRPr="00492D9A" w:rsidRDefault="004611DD" w:rsidP="004611D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F68E70" w14:textId="77777777" w:rsidR="004611DD" w:rsidRPr="00492D9A" w:rsidRDefault="004611DD" w:rsidP="000F49F1">
      <w:pPr>
        <w:spacing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492D9A">
        <w:rPr>
          <w:rFonts w:ascii="Times New Roman" w:hAnsi="Times New Roman" w:cs="Times New Roman"/>
          <w:sz w:val="24"/>
          <w:szCs w:val="24"/>
        </w:rPr>
        <w:t>14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492D9A">
        <w:rPr>
          <w:rFonts w:ascii="Times New Roman" w:hAnsi="Times New Roman" w:cs="Times New Roman"/>
          <w:sz w:val="24"/>
          <w:szCs w:val="24"/>
          <w:highlight w:val="white"/>
        </w:rPr>
        <w:t>Has the COVID-19 pandemic made you want to learn more about vaccines, vaccine development, skills to combat vaccine hesitancy?</w:t>
      </w:r>
    </w:p>
    <w:p w14:paraId="02C34FE9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Yes</w:t>
      </w:r>
    </w:p>
    <w:p w14:paraId="19DD3C71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Maybe</w:t>
      </w:r>
    </w:p>
    <w:p w14:paraId="576487A1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No</w:t>
      </w:r>
    </w:p>
    <w:p w14:paraId="46B40E65" w14:textId="77777777" w:rsidR="004611DD" w:rsidRPr="00492D9A" w:rsidRDefault="004611DD" w:rsidP="004611D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99098B" w14:textId="77777777" w:rsidR="004611DD" w:rsidRPr="00492D9A" w:rsidRDefault="004611DD" w:rsidP="000F49F1">
      <w:pPr>
        <w:spacing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492D9A">
        <w:rPr>
          <w:rFonts w:ascii="Times New Roman" w:hAnsi="Times New Roman" w:cs="Times New Roman"/>
          <w:sz w:val="24"/>
          <w:szCs w:val="24"/>
        </w:rPr>
        <w:t>15.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492D9A">
        <w:rPr>
          <w:rFonts w:ascii="Times New Roman" w:hAnsi="Times New Roman" w:cs="Times New Roman"/>
          <w:sz w:val="24"/>
          <w:szCs w:val="24"/>
          <w:highlight w:val="white"/>
        </w:rPr>
        <w:t>Has the COVID-19 pandemic made you burned out from discussing vaccines with patients?</w:t>
      </w:r>
    </w:p>
    <w:p w14:paraId="7E0FCC98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Yes</w:t>
      </w:r>
    </w:p>
    <w:p w14:paraId="3F28DEC7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Maybe</w:t>
      </w:r>
    </w:p>
    <w:p w14:paraId="1DF74000" w14:textId="77777777" w:rsidR="004611DD" w:rsidRPr="00492D9A" w:rsidRDefault="004611DD" w:rsidP="004611DD">
      <w:pPr>
        <w:shd w:val="clear" w:color="auto" w:fill="FFFFFF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492D9A">
        <w:rPr>
          <w:rFonts w:ascii="Times New Roman" w:eastAsia="Times New Roman" w:hAnsi="Times New Roman" w:cs="Times New Roman"/>
          <w:sz w:val="24"/>
          <w:szCs w:val="24"/>
        </w:rPr>
        <w:t xml:space="preserve">·   </w:t>
      </w:r>
      <w:r w:rsidRPr="00492D9A">
        <w:rPr>
          <w:rFonts w:ascii="Times New Roman" w:eastAsia="Times New Roman" w:hAnsi="Times New Roman" w:cs="Times New Roman"/>
          <w:sz w:val="24"/>
          <w:szCs w:val="24"/>
        </w:rPr>
        <w:tab/>
      </w:r>
      <w:r w:rsidRPr="00492D9A">
        <w:rPr>
          <w:rFonts w:ascii="Times New Roman" w:hAnsi="Times New Roman" w:cs="Times New Roman"/>
          <w:sz w:val="24"/>
          <w:szCs w:val="24"/>
        </w:rPr>
        <w:t>No</w:t>
      </w:r>
    </w:p>
    <w:p w14:paraId="315F1352" w14:textId="77777777" w:rsidR="004611DD" w:rsidRPr="00492D9A" w:rsidRDefault="004611DD" w:rsidP="004611DD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BCC898" w14:textId="77777777" w:rsidR="00B70A73" w:rsidRDefault="00B70A73"/>
    <w:sectPr w:rsidR="00B70A7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0C8A3" w14:textId="77777777" w:rsidR="00B3773E" w:rsidRDefault="00B3773E" w:rsidP="002B4254">
      <w:pPr>
        <w:spacing w:line="240" w:lineRule="auto"/>
      </w:pPr>
      <w:r>
        <w:separator/>
      </w:r>
    </w:p>
  </w:endnote>
  <w:endnote w:type="continuationSeparator" w:id="0">
    <w:p w14:paraId="100FE216" w14:textId="77777777" w:rsidR="00B3773E" w:rsidRDefault="00B3773E" w:rsidP="002B4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25CB5" w14:textId="77777777" w:rsidR="00B3773E" w:rsidRDefault="00B3773E" w:rsidP="002B4254">
      <w:pPr>
        <w:spacing w:line="240" w:lineRule="auto"/>
      </w:pPr>
      <w:r>
        <w:separator/>
      </w:r>
    </w:p>
  </w:footnote>
  <w:footnote w:type="continuationSeparator" w:id="0">
    <w:p w14:paraId="418CEA98" w14:textId="77777777" w:rsidR="00B3773E" w:rsidRDefault="00B3773E" w:rsidP="002B42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820000"/>
      <w:docPartObj>
        <w:docPartGallery w:val="Page Numbers (Top of Page)"/>
        <w:docPartUnique/>
      </w:docPartObj>
    </w:sdtPr>
    <w:sdtContent>
      <w:p w14:paraId="27750A08" w14:textId="77777777" w:rsidR="00F31C3E" w:rsidRDefault="00000000" w:rsidP="00492D9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0E9532" w14:textId="77777777" w:rsidR="00F31C3E" w:rsidRDefault="00F31C3E" w:rsidP="00492D9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2082F" w14:textId="77777777" w:rsidR="00F31C3E" w:rsidRDefault="00F31C3E" w:rsidP="00492D9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DD"/>
    <w:rsid w:val="00085F59"/>
    <w:rsid w:val="000F49F1"/>
    <w:rsid w:val="00107436"/>
    <w:rsid w:val="001220D8"/>
    <w:rsid w:val="0018629A"/>
    <w:rsid w:val="001F080D"/>
    <w:rsid w:val="002B4254"/>
    <w:rsid w:val="002E237F"/>
    <w:rsid w:val="00401AD9"/>
    <w:rsid w:val="004611DD"/>
    <w:rsid w:val="004A1606"/>
    <w:rsid w:val="0055433D"/>
    <w:rsid w:val="00707F65"/>
    <w:rsid w:val="007B7010"/>
    <w:rsid w:val="007C42C3"/>
    <w:rsid w:val="00846146"/>
    <w:rsid w:val="008F3C32"/>
    <w:rsid w:val="00912042"/>
    <w:rsid w:val="009404F4"/>
    <w:rsid w:val="0094704D"/>
    <w:rsid w:val="00AF16C4"/>
    <w:rsid w:val="00B3773E"/>
    <w:rsid w:val="00B70A73"/>
    <w:rsid w:val="00BB15D4"/>
    <w:rsid w:val="00BF5696"/>
    <w:rsid w:val="00C63373"/>
    <w:rsid w:val="00D5594A"/>
    <w:rsid w:val="00D6196B"/>
    <w:rsid w:val="00D9782B"/>
    <w:rsid w:val="00DC0602"/>
    <w:rsid w:val="00E61118"/>
    <w:rsid w:val="00F31C3E"/>
    <w:rsid w:val="00FC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56CF1"/>
  <w15:chartTrackingRefBased/>
  <w15:docId w15:val="{263ED261-FF41-9D42-99CE-1A45E0C4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1D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1D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1DD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4611DD"/>
  </w:style>
  <w:style w:type="table" w:styleId="TableGrid">
    <w:name w:val="Table Grid"/>
    <w:basedOn w:val="TableNormal"/>
    <w:uiPriority w:val="39"/>
    <w:rsid w:val="000F4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B42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254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AF16C4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34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jati, Jorna</dc:creator>
  <cp:keywords/>
  <dc:description/>
  <cp:lastModifiedBy>Sojati, Jorna</cp:lastModifiedBy>
  <cp:revision>2</cp:revision>
  <dcterms:created xsi:type="dcterms:W3CDTF">2024-01-11T17:46:00Z</dcterms:created>
  <dcterms:modified xsi:type="dcterms:W3CDTF">2024-01-11T17:46:00Z</dcterms:modified>
</cp:coreProperties>
</file>